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23AEBB" w14:textId="4FFD91AD" w:rsidR="00CE67E5" w:rsidRPr="00CE67E5" w:rsidRDefault="00CE67E5" w:rsidP="00D25FFF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  <w:szCs w:val="22"/>
        </w:rPr>
        <w:t>Table S2. Fitness model for sex chromosomes.</w:t>
      </w:r>
    </w:p>
    <w:tbl>
      <w:tblPr>
        <w:tblW w:w="6660" w:type="dxa"/>
        <w:tblLook w:val="04A0" w:firstRow="1" w:lastRow="0" w:firstColumn="1" w:lastColumn="0" w:noHBand="0" w:noVBand="1"/>
      </w:tblPr>
      <w:tblGrid>
        <w:gridCol w:w="1980"/>
        <w:gridCol w:w="1860"/>
        <w:gridCol w:w="1802"/>
        <w:gridCol w:w="1028"/>
      </w:tblGrid>
      <w:tr w:rsidR="00CE67E5" w:rsidRPr="00CE67E5" w14:paraId="6EA59B93" w14:textId="77777777" w:rsidTr="00CE67E5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024D1" w14:textId="77777777" w:rsidR="00CE67E5" w:rsidRPr="00CE67E5" w:rsidRDefault="00CE67E5" w:rsidP="00CE67E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128C4" w14:textId="77777777" w:rsidR="00CE67E5" w:rsidRPr="00CE67E5" w:rsidRDefault="00CE67E5" w:rsidP="00CE67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E67E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</w:tr>
      <w:tr w:rsidR="00CE67E5" w:rsidRPr="00CE67E5" w14:paraId="25F1731E" w14:textId="77777777" w:rsidTr="00CE67E5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E5554" w14:textId="77777777" w:rsidR="00CE67E5" w:rsidRPr="00CE67E5" w:rsidRDefault="00CE67E5" w:rsidP="00CE67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E67E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omina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C6C53" w14:textId="77777777" w:rsidR="00CE67E5" w:rsidRPr="00CE67E5" w:rsidRDefault="00CE67E5" w:rsidP="00CE67E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X heterozygote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4B32D" w14:textId="77777777" w:rsidR="00CE67E5" w:rsidRPr="00CE67E5" w:rsidRDefault="00CE67E5" w:rsidP="00CE67E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X homozygot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A851D" w14:textId="77777777" w:rsidR="00CE67E5" w:rsidRPr="00CE67E5" w:rsidRDefault="00CE67E5" w:rsidP="00CE67E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Y</w:t>
            </w:r>
          </w:p>
        </w:tc>
      </w:tr>
      <w:tr w:rsidR="00CE67E5" w:rsidRPr="00CE67E5" w14:paraId="26FE5E2F" w14:textId="77777777" w:rsidTr="00CE67E5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079C" w14:textId="6302213A" w:rsidR="00CE67E5" w:rsidRPr="00CE67E5" w:rsidRDefault="001C2BBD" w:rsidP="00CE67E5">
            <w:pPr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  <w:r w:rsidR="00CE67E5"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ditive</w:t>
            </w:r>
            <w:r w:rsidR="00604B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604B0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h=</w:t>
            </w:r>
            <w:r w:rsidR="00604B0A" w:rsidRPr="00604B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D0F9" w14:textId="5B7A08AC" w:rsidR="00CE67E5" w:rsidRPr="00CE67E5" w:rsidRDefault="00CE67E5" w:rsidP="00CE67E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+</w:t>
            </w:r>
            <w:r w:rsidR="00604B0A" w:rsidRPr="00604B0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h</w:t>
            </w:r>
            <w:r w:rsidRPr="00CE67E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</w:t>
            </w:r>
            <w:r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D07A" w14:textId="1699A9D4" w:rsidR="00CE67E5" w:rsidRPr="00CE67E5" w:rsidRDefault="00CE67E5" w:rsidP="00CE67E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+</w:t>
            </w:r>
            <w:r w:rsidR="00604B0A" w:rsidRPr="00604B0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h</w:t>
            </w:r>
            <w:r w:rsidRPr="00CE67E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</w:t>
            </w:r>
            <w:r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  <w:r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A100" w14:textId="5B767CF6" w:rsidR="00CE67E5" w:rsidRPr="00CE67E5" w:rsidRDefault="00CE67E5" w:rsidP="00CE67E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+</w:t>
            </w:r>
            <w:r w:rsidR="00604B0A" w:rsidRPr="00604B0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h</w:t>
            </w:r>
            <w:r w:rsidRPr="00CE67E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</w:t>
            </w:r>
            <w:r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  <w:r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CE67E5" w:rsidRPr="00CE67E5" w14:paraId="12E59AA0" w14:textId="77777777" w:rsidTr="00CE67E5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FB1B" w14:textId="4F270235" w:rsidR="00CE67E5" w:rsidRPr="00CE67E5" w:rsidRDefault="001C2BBD" w:rsidP="00CE67E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  <w:r w:rsidR="00CE67E5"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essi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FFF7" w14:textId="77777777" w:rsidR="00CE67E5" w:rsidRPr="00CE67E5" w:rsidRDefault="00CE67E5" w:rsidP="00CE67E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99AC" w14:textId="77777777" w:rsidR="00CE67E5" w:rsidRPr="00CE67E5" w:rsidRDefault="00CE67E5" w:rsidP="00CE67E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+0.5</w:t>
            </w:r>
            <w:r w:rsidRPr="00CE67E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</w:t>
            </w:r>
            <w:r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  <w:r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2789" w14:textId="77777777" w:rsidR="00CE67E5" w:rsidRPr="00CE67E5" w:rsidRDefault="00CE67E5" w:rsidP="00CE67E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+0.5</w:t>
            </w:r>
            <w:r w:rsidRPr="00CE67E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</w:t>
            </w:r>
            <w:r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  <w:r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CE67E5" w:rsidRPr="00CE67E5" w14:paraId="7FDC90ED" w14:textId="77777777" w:rsidTr="00CE67E5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9962A" w14:textId="77777777" w:rsidR="00CE67E5" w:rsidRPr="00CE67E5" w:rsidRDefault="00CE67E5" w:rsidP="00CE67E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67E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</w:t>
            </w:r>
            <w:r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CE67E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</w:t>
            </w:r>
            <w:r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278EA" w14:textId="77777777" w:rsidR="00CE67E5" w:rsidRPr="00CE67E5" w:rsidRDefault="00CE67E5" w:rsidP="00CE67E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+</w:t>
            </w:r>
            <w:r w:rsidRPr="00CE67E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s</w:t>
            </w:r>
            <w:r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57091" w14:textId="77777777" w:rsidR="00CE67E5" w:rsidRPr="00CE67E5" w:rsidRDefault="00CE67E5" w:rsidP="00CE67E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+0.5</w:t>
            </w:r>
            <w:r w:rsidRPr="00CE67E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</w:t>
            </w:r>
            <w:r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  <w:r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C300F" w14:textId="77777777" w:rsidR="00CE67E5" w:rsidRPr="00CE67E5" w:rsidRDefault="00CE67E5" w:rsidP="00CE67E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+0.5</w:t>
            </w:r>
            <w:r w:rsidRPr="00CE67E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</w:t>
            </w:r>
            <w:r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  <w:r w:rsidRPr="00CE6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</w:tbl>
    <w:p w14:paraId="15D364D7" w14:textId="229CABC5" w:rsidR="00CE67E5" w:rsidRPr="00330A60" w:rsidRDefault="00330A60" w:rsidP="00D25FFF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330A60">
        <w:rPr>
          <w:rFonts w:ascii="Times New Roman" w:hAnsi="Times New Roman" w:cs="Times New Roman"/>
          <w:sz w:val="22"/>
          <w:szCs w:val="22"/>
        </w:rPr>
        <w:t>NOTE</w:t>
      </w:r>
      <w:r w:rsidR="00D35FC7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i/>
          <w:sz w:val="22"/>
          <w:szCs w:val="22"/>
        </w:rPr>
        <w:t>—</w:t>
      </w:r>
      <w:proofErr w:type="gramEnd"/>
      <w:r w:rsidR="001C2BBD">
        <w:rPr>
          <w:rFonts w:ascii="Times New Roman" w:hAnsi="Times New Roman" w:cs="Times New Roman"/>
          <w:i/>
          <w:sz w:val="22"/>
          <w:szCs w:val="22"/>
        </w:rPr>
        <w:t xml:space="preserve">h </w:t>
      </w:r>
      <w:r w:rsidR="001C2BBD">
        <w:rPr>
          <w:rFonts w:ascii="Times New Roman" w:hAnsi="Times New Roman" w:cs="Times New Roman"/>
          <w:sz w:val="22"/>
          <w:szCs w:val="22"/>
        </w:rPr>
        <w:t>den</w:t>
      </w:r>
      <w:r w:rsidR="00604B0A">
        <w:rPr>
          <w:rFonts w:ascii="Times New Roman" w:hAnsi="Times New Roman" w:cs="Times New Roman"/>
          <w:sz w:val="22"/>
          <w:szCs w:val="22"/>
        </w:rPr>
        <w:t>otes the dominance coefficient</w:t>
      </w:r>
      <w:r>
        <w:rPr>
          <w:rFonts w:ascii="Times New Roman" w:hAnsi="Times New Roman" w:cs="Times New Roman"/>
          <w:sz w:val="22"/>
          <w:szCs w:val="22"/>
        </w:rPr>
        <w:t xml:space="preserve"> and </w:t>
      </w:r>
      <w:r w:rsidRPr="00CE67E5">
        <w:rPr>
          <w:rFonts w:ascii="Times New Roman" w:eastAsia="Times New Roman" w:hAnsi="Times New Roman" w:cs="Times New Roman"/>
          <w:color w:val="000000"/>
          <w:sz w:val="22"/>
          <w:szCs w:val="22"/>
        </w:rPr>
        <w:t>(1+0.5</w:t>
      </w:r>
      <w:r w:rsidRPr="00CE67E5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s</w:t>
      </w:r>
      <w:r w:rsidRPr="00CE67E5">
        <w:rPr>
          <w:rFonts w:ascii="Times New Roman" w:eastAsia="Times New Roman" w:hAnsi="Times New Roman" w:cs="Times New Roman"/>
          <w:color w:val="000000"/>
          <w:sz w:val="22"/>
          <w:szCs w:val="22"/>
        </w:rPr>
        <w:t>)</w:t>
      </w:r>
      <w:r w:rsidRPr="00CE67E5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2</w:t>
      </w:r>
      <w:r w:rsidRPr="00330A60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is approximately equal to (1-</w:t>
      </w:r>
      <w:r w:rsidRPr="00330A60"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s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).</w:t>
      </w:r>
    </w:p>
    <w:sectPr w:rsidR="00CE67E5" w:rsidRPr="00330A60" w:rsidSect="004402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Liberation Sans">
    <w:altName w:val="Arial"/>
    <w:panose1 w:val="020B0604020202020204"/>
    <w:charset w:val="01"/>
    <w:family w:val="swiss"/>
    <w:pitch w:val="variable"/>
  </w:font>
  <w:font w:name="Droid Sans Fallback">
    <w:panose1 w:val="020B0604020202020204"/>
    <w:charset w:val="01"/>
    <w:family w:val="auto"/>
    <w:pitch w:val="variable"/>
  </w:font>
  <w:font w:name="FreeSans">
    <w:panose1 w:val="020B0604020202020204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D6A50"/>
    <w:multiLevelType w:val="hybridMultilevel"/>
    <w:tmpl w:val="C480F4FE"/>
    <w:lvl w:ilvl="0" w:tplc="7F0A207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390407D"/>
    <w:multiLevelType w:val="hybridMultilevel"/>
    <w:tmpl w:val="E5BAB3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E82D35"/>
    <w:multiLevelType w:val="hybridMultilevel"/>
    <w:tmpl w:val="708AC0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F73342"/>
    <w:multiLevelType w:val="multilevel"/>
    <w:tmpl w:val="5B5EB1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3946FFC"/>
    <w:multiLevelType w:val="multilevel"/>
    <w:tmpl w:val="B0AE98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C0E6AAE"/>
    <w:multiLevelType w:val="hybridMultilevel"/>
    <w:tmpl w:val="1FB6E64E"/>
    <w:lvl w:ilvl="0" w:tplc="EEE4539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  <w:lvlOverride w:ilvl="0">
      <w:lvl w:ilvl="0">
        <w:numFmt w:val="lowerLetter"/>
        <w:lvlText w:val="%1."/>
        <w:lvlJc w:val="left"/>
      </w:lvl>
    </w:lvlOverride>
  </w:num>
  <w:num w:numId="2">
    <w:abstractNumId w:val="4"/>
    <w:lvlOverride w:ilvl="0">
      <w:lvl w:ilvl="0">
        <w:numFmt w:val="lowerLetter"/>
        <w:lvlText w:val="%1."/>
        <w:lvlJc w:val="left"/>
      </w:lvl>
    </w:lvlOverride>
  </w:num>
  <w:num w:numId="3">
    <w:abstractNumId w:val="0"/>
  </w:num>
  <w:num w:numId="4">
    <w:abstractNumId w:val="5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2EC"/>
    <w:rsid w:val="00040ADE"/>
    <w:rsid w:val="000A0F97"/>
    <w:rsid w:val="00190F40"/>
    <w:rsid w:val="001C2BBD"/>
    <w:rsid w:val="00215B8B"/>
    <w:rsid w:val="002E0713"/>
    <w:rsid w:val="003171A6"/>
    <w:rsid w:val="00330A60"/>
    <w:rsid w:val="00425F2E"/>
    <w:rsid w:val="00440222"/>
    <w:rsid w:val="004C5B11"/>
    <w:rsid w:val="00534343"/>
    <w:rsid w:val="00604B0A"/>
    <w:rsid w:val="006050E5"/>
    <w:rsid w:val="00634245"/>
    <w:rsid w:val="008063B5"/>
    <w:rsid w:val="008270B4"/>
    <w:rsid w:val="008602C3"/>
    <w:rsid w:val="00982B68"/>
    <w:rsid w:val="009900AD"/>
    <w:rsid w:val="009C4D7A"/>
    <w:rsid w:val="00CB7F0D"/>
    <w:rsid w:val="00CE67E5"/>
    <w:rsid w:val="00D25FFF"/>
    <w:rsid w:val="00D35FC7"/>
    <w:rsid w:val="00DA62EC"/>
    <w:rsid w:val="00DF667B"/>
    <w:rsid w:val="00EC6A90"/>
    <w:rsid w:val="00EE5286"/>
    <w:rsid w:val="00EE52AD"/>
    <w:rsid w:val="00EF7805"/>
    <w:rsid w:val="00F32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678897"/>
  <w14:defaultImageDpi w14:val="32767"/>
  <w15:chartTrackingRefBased/>
  <w15:docId w15:val="{00E8EAE4-6E5E-524A-8E57-87292F4DA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171A6"/>
    <w:pPr>
      <w:suppressAutoHyphens/>
    </w:pPr>
    <w:rPr>
      <w:rFonts w:eastAsiaTheme="minorEastAsia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E52A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EE52AD"/>
  </w:style>
  <w:style w:type="paragraph" w:styleId="ListParagraph">
    <w:name w:val="List Paragraph"/>
    <w:basedOn w:val="Normal"/>
    <w:uiPriority w:val="34"/>
    <w:qFormat/>
    <w:rsid w:val="00EE52AD"/>
    <w:pPr>
      <w:ind w:left="720"/>
      <w:contextualSpacing/>
    </w:pPr>
  </w:style>
  <w:style w:type="character" w:customStyle="1" w:styleId="InternetLink">
    <w:name w:val="Internet Link"/>
    <w:basedOn w:val="DefaultParagraphFont"/>
    <w:uiPriority w:val="99"/>
    <w:unhideWhenUsed/>
    <w:rsid w:val="003171A6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1A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71A6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71A6"/>
  </w:style>
  <w:style w:type="character" w:styleId="PlaceholderText">
    <w:name w:val="Placeholder Text"/>
    <w:basedOn w:val="DefaultParagraphFont"/>
    <w:uiPriority w:val="99"/>
    <w:semiHidden/>
    <w:rsid w:val="003171A6"/>
    <w:rPr>
      <w:color w:val="808080"/>
    </w:rPr>
  </w:style>
  <w:style w:type="paragraph" w:customStyle="1" w:styleId="Heading">
    <w:name w:val="Heading"/>
    <w:basedOn w:val="Normal"/>
    <w:next w:val="TextBody"/>
    <w:rsid w:val="003171A6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rsid w:val="003171A6"/>
    <w:pPr>
      <w:spacing w:after="140" w:line="288" w:lineRule="auto"/>
    </w:pPr>
  </w:style>
  <w:style w:type="paragraph" w:styleId="List">
    <w:name w:val="List"/>
    <w:basedOn w:val="TextBody"/>
    <w:rsid w:val="003171A6"/>
    <w:rPr>
      <w:rFonts w:cs="FreeSans"/>
    </w:rPr>
  </w:style>
  <w:style w:type="paragraph" w:styleId="Caption">
    <w:name w:val="caption"/>
    <w:basedOn w:val="Normal"/>
    <w:rsid w:val="003171A6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rsid w:val="003171A6"/>
    <w:pPr>
      <w:suppressLineNumbers/>
    </w:pPr>
    <w:rPr>
      <w:rFonts w:cs="FreeSan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1A6"/>
    <w:rPr>
      <w:rFonts w:ascii="Lucida Grande" w:eastAsiaTheme="minorHAnsi" w:hAnsi="Lucida Grande" w:cs="Lucida Grande"/>
      <w:color w:val="auto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3171A6"/>
    <w:rPr>
      <w:rFonts w:ascii="Times New Roman" w:eastAsiaTheme="minorEastAsia" w:hAnsi="Times New Roman" w:cs="Times New Roman"/>
      <w:color w:val="00000A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171A6"/>
    <w:rPr>
      <w:rFonts w:eastAsiaTheme="minorHAnsi"/>
      <w:color w:val="auto"/>
    </w:rPr>
  </w:style>
  <w:style w:type="character" w:customStyle="1" w:styleId="CommentTextChar1">
    <w:name w:val="Comment Text Char1"/>
    <w:basedOn w:val="DefaultParagraphFont"/>
    <w:uiPriority w:val="99"/>
    <w:semiHidden/>
    <w:rsid w:val="003171A6"/>
    <w:rPr>
      <w:rFonts w:eastAsiaTheme="minorEastAsia"/>
      <w:color w:val="00000A"/>
      <w:sz w:val="20"/>
      <w:szCs w:val="20"/>
    </w:rPr>
  </w:style>
  <w:style w:type="character" w:customStyle="1" w:styleId="texhtml">
    <w:name w:val="texhtml"/>
    <w:basedOn w:val="DefaultParagraphFont"/>
    <w:rsid w:val="003171A6"/>
  </w:style>
  <w:style w:type="paragraph" w:styleId="Header">
    <w:name w:val="header"/>
    <w:basedOn w:val="Normal"/>
    <w:link w:val="HeaderChar"/>
    <w:uiPriority w:val="99"/>
    <w:unhideWhenUsed/>
    <w:rsid w:val="003171A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71A6"/>
    <w:rPr>
      <w:rFonts w:eastAsiaTheme="minorEastAsia"/>
      <w:color w:val="00000A"/>
    </w:rPr>
  </w:style>
  <w:style w:type="paragraph" w:styleId="Footer">
    <w:name w:val="footer"/>
    <w:basedOn w:val="Normal"/>
    <w:link w:val="FooterChar"/>
    <w:uiPriority w:val="99"/>
    <w:unhideWhenUsed/>
    <w:rsid w:val="003171A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71A6"/>
    <w:rPr>
      <w:rFonts w:eastAsiaTheme="minorEastAsia"/>
      <w:color w:val="00000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1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3171A6"/>
    <w:rPr>
      <w:rFonts w:eastAsiaTheme="minorEastAsia"/>
      <w:b/>
      <w:bCs/>
      <w:color w:val="00000A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3171A6"/>
    <w:pPr>
      <w:tabs>
        <w:tab w:val="left" w:pos="500"/>
      </w:tabs>
      <w:spacing w:after="240"/>
      <w:ind w:left="504" w:hanging="504"/>
    </w:pPr>
  </w:style>
  <w:style w:type="character" w:styleId="PageNumber">
    <w:name w:val="page number"/>
    <w:basedOn w:val="DefaultParagraphFont"/>
    <w:uiPriority w:val="99"/>
    <w:semiHidden/>
    <w:unhideWhenUsed/>
    <w:rsid w:val="003171A6"/>
  </w:style>
  <w:style w:type="paragraph" w:styleId="Revision">
    <w:name w:val="Revision"/>
    <w:hidden/>
    <w:uiPriority w:val="99"/>
    <w:semiHidden/>
    <w:rsid w:val="003171A6"/>
    <w:rPr>
      <w:rFonts w:eastAsiaTheme="minorEastAsia"/>
      <w:color w:val="00000A"/>
    </w:rPr>
  </w:style>
  <w:style w:type="character" w:customStyle="1" w:styleId="tgc">
    <w:name w:val="_tgc"/>
    <w:basedOn w:val="DefaultParagraphFont"/>
    <w:rsid w:val="003171A6"/>
  </w:style>
  <w:style w:type="character" w:styleId="Hyperlink">
    <w:name w:val="Hyperlink"/>
    <w:basedOn w:val="DefaultParagraphFont"/>
    <w:uiPriority w:val="99"/>
    <w:unhideWhenUsed/>
    <w:rsid w:val="003171A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71A6"/>
    <w:rPr>
      <w:color w:val="954F72" w:themeColor="followedHyperlink"/>
      <w:u w:val="single"/>
    </w:rPr>
  </w:style>
  <w:style w:type="character" w:customStyle="1" w:styleId="mo">
    <w:name w:val="mo"/>
    <w:basedOn w:val="DefaultParagraphFont"/>
    <w:rsid w:val="003171A6"/>
  </w:style>
  <w:style w:type="character" w:customStyle="1" w:styleId="UnresolvedMention1">
    <w:name w:val="Unresolved Mention1"/>
    <w:basedOn w:val="DefaultParagraphFont"/>
    <w:uiPriority w:val="99"/>
    <w:rsid w:val="003171A6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3171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831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Kim</dc:creator>
  <cp:keywords/>
  <dc:description/>
  <cp:lastModifiedBy>Bernard Kim</cp:lastModifiedBy>
  <cp:revision>24</cp:revision>
  <dcterms:created xsi:type="dcterms:W3CDTF">2018-07-25T00:25:00Z</dcterms:created>
  <dcterms:modified xsi:type="dcterms:W3CDTF">2018-10-08T21:25:00Z</dcterms:modified>
</cp:coreProperties>
</file>